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754F02" w14:textId="77777777" w:rsidR="00B81B5A" w:rsidRDefault="00B81B5A" w:rsidP="00B81B5A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Information</w:t>
      </w:r>
    </w:p>
    <w:p w14:paraId="4C132AC2" w14:textId="46F1FBA9" w:rsidR="00D0535B" w:rsidRDefault="002F3DAF" w:rsidP="00B81B5A">
      <w:pPr>
        <w:jc w:val="center"/>
      </w:pPr>
    </w:p>
    <w:p w14:paraId="6D0C94CF" w14:textId="6A110619" w:rsidR="00CB4795" w:rsidRDefault="00CB4795" w:rsidP="00B81B5A">
      <w:pPr>
        <w:jc w:val="center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2A23D9CE" wp14:editId="27743738">
                <wp:simplePos x="0" y="0"/>
                <wp:positionH relativeFrom="column">
                  <wp:posOffset>0</wp:posOffset>
                </wp:positionH>
                <wp:positionV relativeFrom="paragraph">
                  <wp:posOffset>188595</wp:posOffset>
                </wp:positionV>
                <wp:extent cx="5943600" cy="3215132"/>
                <wp:effectExtent l="0" t="0" r="0" b="10795"/>
                <wp:wrapSquare wrapText="bothSides"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215132"/>
                          <a:chOff x="0" y="0"/>
                          <a:chExt cx="5943600" cy="3215132"/>
                        </a:xfrm>
                      </wpg:grpSpPr>
                      <wps:wsp>
                        <wps:cNvPr id="3" name="Text Box 3"/>
                        <wps:cNvSpPr txBox="1"/>
                        <wps:spPr>
                          <a:xfrm>
                            <a:off x="0" y="2298192"/>
                            <a:ext cx="5829300" cy="916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565BEEB" w14:textId="77777777" w:rsidR="00CB4795" w:rsidRPr="007F349C" w:rsidRDefault="00CB4795" w:rsidP="00CB479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Figure S1</w:t>
                              </w:r>
                              <w:r w:rsidRPr="007F349C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" w:hAnsi="Times"/>
                                  <w:b/>
                                  <w:sz w:val="20"/>
                                  <w:szCs w:val="20"/>
                                </w:rPr>
                                <w:t>C</w:t>
                              </w:r>
                              <w:r w:rsidRPr="007F349C">
                                <w:rPr>
                                  <w:rFonts w:ascii="Times" w:hAnsi="Times"/>
                                  <w:b/>
                                  <w:sz w:val="20"/>
                                  <w:szCs w:val="20"/>
                                </w:rPr>
                                <w:t xml:space="preserve">ell physiology and global </w:t>
                              </w:r>
                              <w:r>
                                <w:rPr>
                                  <w:rFonts w:ascii="Times" w:hAnsi="Times"/>
                                  <w:b/>
                                  <w:sz w:val="20"/>
                                  <w:szCs w:val="20"/>
                                </w:rPr>
                                <w:t>transcriptional</w:t>
                              </w:r>
                              <w:r w:rsidRPr="007F349C">
                                <w:rPr>
                                  <w:rFonts w:ascii="Times" w:hAnsi="Times"/>
                                  <w:b/>
                                  <w:sz w:val="20"/>
                                  <w:szCs w:val="20"/>
                                </w:rPr>
                                <w:t xml:space="preserve"> analysis </w:t>
                              </w:r>
                              <w:r w:rsidRPr="00A84E19">
                                <w:rPr>
                                  <w:rFonts w:ascii="Times" w:hAnsi="Times"/>
                                  <w:sz w:val="20"/>
                                  <w:szCs w:val="20"/>
                                </w:rPr>
                                <w:t>(a) Experimental design is displayed.</w:t>
                              </w:r>
                              <w:r w:rsidRPr="007F349C">
                                <w:rPr>
                                  <w:rFonts w:ascii="Times" w:hAnsi="Times"/>
                                  <w:sz w:val="20"/>
                                  <w:szCs w:val="20"/>
                                </w:rPr>
                                <w:t xml:space="preserve"> (b) </w:t>
                              </w:r>
                              <w:r w:rsidRPr="00A84E19">
                                <w:rPr>
                                  <w:rFonts w:ascii="Times" w:hAnsi="Times"/>
                                  <w:sz w:val="20"/>
                                  <w:szCs w:val="20"/>
                                </w:rPr>
                                <w:t xml:space="preserve">Nonmetric </w:t>
                              </w:r>
                              <w:r>
                                <w:rPr>
                                  <w:rFonts w:ascii="Times" w:hAnsi="Times"/>
                                  <w:sz w:val="20"/>
                                  <w:szCs w:val="20"/>
                                </w:rPr>
                                <w:t xml:space="preserve">multidimensional scaling of Bray-Curtis dissimilarities calculated from </w:t>
                              </w:r>
                              <w:r w:rsidRPr="00A84E19">
                                <w:rPr>
                                  <w:rFonts w:ascii="Times" w:hAnsi="Times"/>
                                  <w:sz w:val="20"/>
                                  <w:szCs w:val="20"/>
                                </w:rPr>
                                <w:t xml:space="preserve">global </w:t>
                              </w:r>
                              <w:r>
                                <w:rPr>
                                  <w:rFonts w:ascii="Times" w:hAnsi="Times"/>
                                  <w:sz w:val="20"/>
                                  <w:szCs w:val="20"/>
                                </w:rPr>
                                <w:t>normalized transcripts</w:t>
                              </w:r>
                              <w:r w:rsidRPr="00A84E19">
                                <w:rPr>
                                  <w:rFonts w:ascii="Times" w:hAnsi="Times"/>
                                  <w:sz w:val="20"/>
                                  <w:szCs w:val="20"/>
                                </w:rPr>
                                <w:t xml:space="preserve"> among all biological replicates of all treatments. </w:t>
                              </w:r>
                              <w:r>
                                <w:rPr>
                                  <w:rFonts w:ascii="Times" w:hAnsi="Times"/>
                                  <w:sz w:val="20"/>
                                  <w:szCs w:val="20"/>
                                </w:rPr>
                                <w:t>(c) Hierarchical clustering of Bray-Curtis dissimilarities with multiscale bootstrap resampling calculated from global normalized transcripts. Numbers at dendrogram nodes are approximately unbiased p-values calculated from multiscale bootstrap resampling.</w:t>
                              </w:r>
                            </w:p>
                            <w:p w14:paraId="1B5A162A" w14:textId="77777777" w:rsidR="00CB4795" w:rsidRDefault="00CB4795" w:rsidP="00CB4795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21996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group w14:anchorId="2A23D9CE" id="Group 5" o:spid="_x0000_s1026" style="position:absolute;left:0;text-align:left;margin-left:0;margin-top:14.85pt;width:468pt;height:253.15pt;z-index:251658240" coordsize="5943600,3215132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"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3" o:spid="_x0000_s1027" type="#_x0000_t202" style="position:absolute;top:2298192;width:5829300;height:91694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3wizwwAA&#10;ANoAAAAPAAAAZHJzL2Rvd25yZXYueG1sRI9Ba8JAFITvBf/D8oTedNfWlhqzkaIInixNW8HbI/tM&#10;gtm3Ibua9N93BaHHYWa+YdLVYBtxpc7XjjXMpgoEceFMzaWG76/t5A2ED8gGG8ek4Zc8rLLRQ4qJ&#10;cT1/0jUPpYgQ9glqqEJoEyl9UZFFP3UtcfROrrMYouxKaTrsI9w28kmpV2mx5rhQYUvriopzfrEa&#10;fvan42GuPsqNfWl7NyjJdiG1fhwP70sQgYbwH763d0bDM9yuxBsgsz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V3wizwwAAANoAAAAPAAAAAAAAAAAAAAAAAJcCAABkcnMvZG93&#10;bnJldi54bWxQSwUGAAAAAAQABAD1AAAAhwMAAAAA&#10;" filled="f" stroked="f">
                  <v:textbox>
                    <w:txbxContent>
                      <w:p w14:paraId="3565BEEB" w14:textId="77777777" w:rsidR="00CB4795" w:rsidRPr="007F349C" w:rsidRDefault="00CB4795" w:rsidP="00CB4795">
                        <w:pP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Figure S1</w:t>
                        </w:r>
                        <w:r w:rsidRPr="007F349C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" w:hAnsi="Times"/>
                            <w:b/>
                            <w:sz w:val="20"/>
                            <w:szCs w:val="20"/>
                          </w:rPr>
                          <w:t>C</w:t>
                        </w:r>
                        <w:r w:rsidRPr="007F349C">
                          <w:rPr>
                            <w:rFonts w:ascii="Times" w:hAnsi="Times"/>
                            <w:b/>
                            <w:sz w:val="20"/>
                            <w:szCs w:val="20"/>
                          </w:rPr>
                          <w:t xml:space="preserve">ell physiology and global </w:t>
                        </w:r>
                        <w:r>
                          <w:rPr>
                            <w:rFonts w:ascii="Times" w:hAnsi="Times"/>
                            <w:b/>
                            <w:sz w:val="20"/>
                            <w:szCs w:val="20"/>
                          </w:rPr>
                          <w:t>transcriptional</w:t>
                        </w:r>
                        <w:r w:rsidRPr="007F349C">
                          <w:rPr>
                            <w:rFonts w:ascii="Times" w:hAnsi="Times"/>
                            <w:b/>
                            <w:sz w:val="20"/>
                            <w:szCs w:val="20"/>
                          </w:rPr>
                          <w:t xml:space="preserve"> analysis </w:t>
                        </w:r>
                        <w:r w:rsidRPr="00A84E19">
                          <w:rPr>
                            <w:rFonts w:ascii="Times" w:hAnsi="Times"/>
                            <w:sz w:val="20"/>
                            <w:szCs w:val="20"/>
                          </w:rPr>
                          <w:t>(a) Experimental design is displayed.</w:t>
                        </w:r>
                        <w:r w:rsidRPr="007F349C">
                          <w:rPr>
                            <w:rFonts w:ascii="Times" w:hAnsi="Times"/>
                            <w:sz w:val="20"/>
                            <w:szCs w:val="20"/>
                          </w:rPr>
                          <w:t xml:space="preserve"> (b) </w:t>
                        </w:r>
                        <w:r w:rsidRPr="00A84E19">
                          <w:rPr>
                            <w:rFonts w:ascii="Times" w:hAnsi="Times"/>
                            <w:sz w:val="20"/>
                            <w:szCs w:val="20"/>
                          </w:rPr>
                          <w:t xml:space="preserve">Nonmetric </w:t>
                        </w:r>
                        <w:r>
                          <w:rPr>
                            <w:rFonts w:ascii="Times" w:hAnsi="Times"/>
                            <w:sz w:val="20"/>
                            <w:szCs w:val="20"/>
                          </w:rPr>
                          <w:t xml:space="preserve">multidimensional scaling of Bray-Curtis dissimilarities calculated from </w:t>
                        </w:r>
                        <w:r w:rsidRPr="00A84E19">
                          <w:rPr>
                            <w:rFonts w:ascii="Times" w:hAnsi="Times"/>
                            <w:sz w:val="20"/>
                            <w:szCs w:val="20"/>
                          </w:rPr>
                          <w:t xml:space="preserve">global </w:t>
                        </w:r>
                        <w:r>
                          <w:rPr>
                            <w:rFonts w:ascii="Times" w:hAnsi="Times"/>
                            <w:sz w:val="20"/>
                            <w:szCs w:val="20"/>
                          </w:rPr>
                          <w:t>normalized transcripts</w:t>
                        </w:r>
                        <w:r w:rsidRPr="00A84E19">
                          <w:rPr>
                            <w:rFonts w:ascii="Times" w:hAnsi="Times"/>
                            <w:sz w:val="20"/>
                            <w:szCs w:val="20"/>
                          </w:rPr>
                          <w:t xml:space="preserve"> among all biological replicates of all treatments. </w:t>
                        </w:r>
                        <w:r>
                          <w:rPr>
                            <w:rFonts w:ascii="Times" w:hAnsi="Times"/>
                            <w:sz w:val="20"/>
                            <w:szCs w:val="20"/>
                          </w:rPr>
                          <w:t>(c) Hierarchical clustering of Bray-Curtis dissimilarities with multiscale bootstrap resampling calculated from global normalized transcripts. Numbers at dendrogram nodes are approximately unbiased p-values calculated from multiscale bootstrap resampling.</w:t>
                        </w:r>
                      </w:p>
                      <w:p w14:paraId="1B5A162A" w14:textId="77777777" w:rsidR="00CB4795" w:rsidRDefault="00CB4795" w:rsidP="00CB4795"/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8" type="#_x0000_t75" style="position:absolute;width:5943600;height:221996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">
                  <v:imagedata r:id="rId5" o:title=""/>
                  <v:path arrowok="t"/>
                </v:shape>
                <w10:wrap type="square"/>
              </v:group>
            </w:pict>
          </mc:Fallback>
        </mc:AlternateContent>
      </w:r>
    </w:p>
    <w:p w14:paraId="32ABE8EF" w14:textId="77777777" w:rsidR="00CB4795" w:rsidRDefault="00CB4795" w:rsidP="00B81B5A"/>
    <w:p w14:paraId="0813DF43" w14:textId="77777777" w:rsidR="00CB4795" w:rsidRDefault="00CB4795" w:rsidP="00B81B5A"/>
    <w:p w14:paraId="7D68B6EC" w14:textId="6FFDFDA9" w:rsidR="00CB4795" w:rsidRDefault="00CB4795" w:rsidP="00B81B5A"/>
    <w:p w14:paraId="7EB08B62" w14:textId="3FD837DB" w:rsidR="00CB4795" w:rsidRDefault="00CB4795" w:rsidP="00B81B5A"/>
    <w:p w14:paraId="353E74AB" w14:textId="77777777" w:rsidR="00CB4795" w:rsidRDefault="00CB4795" w:rsidP="00B81B5A"/>
    <w:p w14:paraId="380EA48E" w14:textId="77777777" w:rsidR="00CB4795" w:rsidRDefault="00CB4795" w:rsidP="00B81B5A"/>
    <w:p w14:paraId="24CBACA9" w14:textId="77777777" w:rsidR="00CB4795" w:rsidRDefault="00CB4795" w:rsidP="00B81B5A"/>
    <w:p w14:paraId="34AB9767" w14:textId="77777777" w:rsidR="00CB4795" w:rsidRDefault="00CB4795" w:rsidP="00B81B5A"/>
    <w:p w14:paraId="35DC1340" w14:textId="77777777" w:rsidR="00CB4795" w:rsidRDefault="00CB4795" w:rsidP="00B81B5A"/>
    <w:p w14:paraId="56DB4701" w14:textId="77777777" w:rsidR="00CB4795" w:rsidRDefault="00CB4795" w:rsidP="00B81B5A"/>
    <w:p w14:paraId="353FD984" w14:textId="77777777" w:rsidR="00CB4795" w:rsidRDefault="00CB4795" w:rsidP="00B81B5A"/>
    <w:p w14:paraId="6D8862DC" w14:textId="77777777" w:rsidR="00CB4795" w:rsidRDefault="00CB4795" w:rsidP="00B81B5A"/>
    <w:p w14:paraId="24457DD2" w14:textId="77777777" w:rsidR="00CB4795" w:rsidRDefault="00CB4795" w:rsidP="00B81B5A"/>
    <w:p w14:paraId="18F8AA59" w14:textId="77777777" w:rsidR="00CB4795" w:rsidRDefault="00CB4795" w:rsidP="00B81B5A"/>
    <w:p w14:paraId="16ABCFA2" w14:textId="77777777" w:rsidR="00CB4795" w:rsidRDefault="00CB4795" w:rsidP="00B81B5A"/>
    <w:p w14:paraId="58492F46" w14:textId="77777777" w:rsidR="00CB4795" w:rsidRDefault="00CB4795" w:rsidP="00B81B5A"/>
    <w:p w14:paraId="0AA77DD4" w14:textId="77777777" w:rsidR="00CB4795" w:rsidRDefault="00CB4795" w:rsidP="00B81B5A"/>
    <w:p w14:paraId="5692E8FC" w14:textId="77777777" w:rsidR="00CB4795" w:rsidRDefault="00CB4795" w:rsidP="00B81B5A"/>
    <w:p w14:paraId="5D00E383" w14:textId="77777777" w:rsidR="00CB4795" w:rsidRDefault="00CB4795" w:rsidP="00B81B5A"/>
    <w:p w14:paraId="0624FBE0" w14:textId="77777777" w:rsidR="00CB4795" w:rsidRDefault="00CB4795" w:rsidP="00B81B5A"/>
    <w:p w14:paraId="53DF6756" w14:textId="77777777" w:rsidR="00CB4795" w:rsidRDefault="00CB4795" w:rsidP="00B81B5A"/>
    <w:p w14:paraId="3C8C3977" w14:textId="77777777" w:rsidR="00CB4795" w:rsidRDefault="00CB4795" w:rsidP="00B81B5A"/>
    <w:p w14:paraId="6A85614B" w14:textId="77777777" w:rsidR="00CB4795" w:rsidRDefault="00CB4795" w:rsidP="00B81B5A"/>
    <w:p w14:paraId="19F27D00" w14:textId="661BB980" w:rsidR="00CB4795" w:rsidRDefault="00CB4795" w:rsidP="00B81B5A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0A84940" wp14:editId="630F0FB6">
                <wp:simplePos x="0" y="0"/>
                <wp:positionH relativeFrom="column">
                  <wp:posOffset>0</wp:posOffset>
                </wp:positionH>
                <wp:positionV relativeFrom="paragraph">
                  <wp:posOffset>189230</wp:posOffset>
                </wp:positionV>
                <wp:extent cx="6057900" cy="3097784"/>
                <wp:effectExtent l="0" t="0" r="12700" b="1270"/>
                <wp:wrapSquare wrapText="bothSides"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7900" cy="3097784"/>
                          <a:chOff x="0" y="0"/>
                          <a:chExt cx="6057900" cy="3097784"/>
                        </a:xfrm>
                      </wpg:grpSpPr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7056" y="0"/>
                            <a:ext cx="5943600" cy="243649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" name="Text Box 7"/>
                        <wps:cNvSpPr txBox="1"/>
                        <wps:spPr>
                          <a:xfrm>
                            <a:off x="0" y="2523744"/>
                            <a:ext cx="6057900" cy="574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DF929B6" w14:textId="77777777" w:rsidR="00CB4795" w:rsidRPr="00FC587A" w:rsidRDefault="00CB4795" w:rsidP="00CB4795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FC587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Fig. S2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Pearson correlation coefficients of non-differentially expressed (NDE) and differentially expressed (DE) genes relative to nutrient replete 380 µ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atm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 xml:space="preserve"> CO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vertAlign w:val="subscript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Shown are average Pearson correlation coefficients per treatment of NDE (orange) and DE genes relative to r380 (blue), respectively. </w:t>
                              </w:r>
                            </w:p>
                            <w:p w14:paraId="5AC22BEB" w14:textId="77777777" w:rsidR="00CB4795" w:rsidRDefault="00CB4795" w:rsidP="00CB4795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group w14:anchorId="50A84940" id="Group 8" o:spid="_x0000_s1029" style="position:absolute;margin-left:0;margin-top:14.9pt;width:477pt;height:243.9pt;z-index:251660288" coordsize="6057900,3097784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">
                <v:shape id="Picture 6" o:spid="_x0000_s1030" type="#_x0000_t75" style="position:absolute;left:67056;width:5943600;height:243649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Pw7&#10;nbjDAAAA2gAAAA8AAABkcnMvZG93bnJldi54bWxEj0+LwjAUxO8LfofwBG9rqgdxq1GK//AgC9sV&#10;9vponk21eSlN1Pbbm4WFPQ4z8xtmue5sLR7U+sqxgsk4AUFcOF1xqeD8vX+fg/ABWWPtmBT05GG9&#10;GrwtMdXuyV/0yEMpIoR9igpMCE0qpS8MWfRj1xBH7+JaiyHKtpS6xWeE21pOk2QmLVYcFww2tDFU&#10;3PK7VTDfJh97M83Op89dll/6n82Brr1So2GXLUAE6sJ/+K991Apm8Hsl3gC5egE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/DuduMMAAADaAAAADwAAAAAAAAAAAAAAAACcAgAA&#10;ZHJzL2Rvd25yZXYueG1sUEsFBgAAAAAEAAQA9wAAAIwDAAAAAA==&#10;">
                  <v:imagedata r:id="rId7" o:title=""/>
                  <v:path arrowok="t"/>
                </v:shape>
                <v:shape id="Text Box 7" o:spid="_x0000_s1031" type="#_x0000_t202" style="position:absolute;top:2523744;width:6057900;height:57404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5A6wwwAA&#10;ANoAAAAPAAAAZHJzL2Rvd25yZXYueG1sRI9Ba8JAFITvBf/D8oTedNdS2xqzkaIInixNW8HbI/tM&#10;gtm3Ibua9N93BaHHYWa+YdLVYBtxpc7XjjXMpgoEceFMzaWG76/t5A2ED8gGG8ek4Zc8rLLRQ4qJ&#10;cT1/0jUPpYgQ9glqqEJoEyl9UZFFP3UtcfROrrMYouxKaTrsI9w28kmpF2mx5rhQYUvriopzfrEa&#10;fvan4+FZfZQbO297NyjJdiG1fhwP70sQgYbwH763d0bDK9yuxBsgsz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q5A6wwwAAANoAAAAPAAAAAAAAAAAAAAAAAJcCAABkcnMvZG93&#10;bnJldi54bWxQSwUGAAAAAAQABAD1AAAAhwMAAAAA&#10;" filled="f" stroked="f">
                  <v:textbox>
                    <w:txbxContent>
                      <w:p w14:paraId="7DF929B6" w14:textId="77777777" w:rsidR="00CB4795" w:rsidRPr="00FC587A" w:rsidRDefault="00CB4795" w:rsidP="00CB4795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FC587A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Fig. S2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Pearson correlation coefficients of non-differentially expressed (NDE) and differentially expressed (DE) genes relative to nutrient replete 380 µatm CO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vertAlign w:val="subscript"/>
                          </w:rPr>
                          <w:t>2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Shown are average Pearson correlation coefficients per treatment of NDE (orange) and DE genes relative to r380 (blue), respectively. </w:t>
                        </w:r>
                      </w:p>
                      <w:p w14:paraId="5AC22BEB" w14:textId="77777777" w:rsidR="00CB4795" w:rsidRDefault="00CB4795" w:rsidP="00CB4795"/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06B21B0E" w14:textId="77777777" w:rsidR="00CB4795" w:rsidRDefault="00CB4795" w:rsidP="00B81B5A"/>
    <w:p w14:paraId="79C4A872" w14:textId="77777777" w:rsidR="00CB4795" w:rsidRDefault="00CB4795" w:rsidP="00B81B5A"/>
    <w:p w14:paraId="087F1EBE" w14:textId="77777777" w:rsidR="00CB4795" w:rsidRDefault="00CB4795" w:rsidP="00B81B5A"/>
    <w:p w14:paraId="0FCB2649" w14:textId="77777777" w:rsidR="00CB4795" w:rsidRDefault="00CB4795" w:rsidP="00B81B5A"/>
    <w:p w14:paraId="7F886807" w14:textId="77777777" w:rsidR="00CB4795" w:rsidRDefault="00CB4795" w:rsidP="00B81B5A"/>
    <w:p w14:paraId="2F0BC683" w14:textId="77777777" w:rsidR="00CB4795" w:rsidRDefault="00CB4795" w:rsidP="00B81B5A"/>
    <w:p w14:paraId="71CB4DB4" w14:textId="77777777" w:rsidR="00CB4795" w:rsidRDefault="00CB4795" w:rsidP="00B81B5A"/>
    <w:p w14:paraId="1F70E27C" w14:textId="77777777" w:rsidR="00CB4795" w:rsidRDefault="00CB4795" w:rsidP="00B81B5A"/>
    <w:p w14:paraId="48AD7EB2" w14:textId="77777777" w:rsidR="00CB4795" w:rsidRDefault="00CB4795" w:rsidP="00B81B5A"/>
    <w:p w14:paraId="42E24FBA" w14:textId="77777777" w:rsidR="00CB4795" w:rsidRDefault="00CB4795" w:rsidP="00B81B5A"/>
    <w:p w14:paraId="7F195CF8" w14:textId="77777777" w:rsidR="00CB4795" w:rsidRDefault="00CB4795" w:rsidP="00B81B5A"/>
    <w:p w14:paraId="0B10A476" w14:textId="77777777" w:rsidR="00CB4795" w:rsidRDefault="00CB4795" w:rsidP="00B81B5A"/>
    <w:p w14:paraId="1881FAD7" w14:textId="77777777" w:rsidR="00CB4795" w:rsidRDefault="00CB4795" w:rsidP="00B81B5A"/>
    <w:p w14:paraId="4D80D7E1" w14:textId="77777777" w:rsidR="00CB4795" w:rsidRDefault="00CB4795" w:rsidP="00B81B5A"/>
    <w:p w14:paraId="62E6C168" w14:textId="77777777" w:rsidR="00CB4795" w:rsidRDefault="00CB4795" w:rsidP="00B81B5A"/>
    <w:p w14:paraId="4996977C" w14:textId="77777777" w:rsidR="00CB4795" w:rsidRDefault="00CB4795" w:rsidP="00B81B5A"/>
    <w:p w14:paraId="313E4EAF" w14:textId="77777777" w:rsidR="00CB4795" w:rsidRDefault="00CB4795" w:rsidP="00B81B5A"/>
    <w:p w14:paraId="3E5D52DC" w14:textId="77777777" w:rsidR="00CB4795" w:rsidRDefault="00CB4795" w:rsidP="00B81B5A"/>
    <w:p w14:paraId="1D40A01C" w14:textId="77777777" w:rsidR="00CB4795" w:rsidRDefault="00CB4795" w:rsidP="00B81B5A"/>
    <w:p w14:paraId="534B1203" w14:textId="77777777" w:rsidR="00CB4795" w:rsidRDefault="00CB4795" w:rsidP="00B81B5A"/>
    <w:p w14:paraId="01FECDA4" w14:textId="77777777" w:rsidR="00CB4795" w:rsidRDefault="00CB4795" w:rsidP="00B81B5A"/>
    <w:p w14:paraId="2723CA2C" w14:textId="77777777" w:rsidR="00CB4795" w:rsidRDefault="00CB4795" w:rsidP="00B81B5A"/>
    <w:p w14:paraId="230FB94E" w14:textId="77777777" w:rsidR="00CB4795" w:rsidRDefault="00CB4795" w:rsidP="00B81B5A"/>
    <w:p w14:paraId="2D449C1C" w14:textId="77777777" w:rsidR="00CB4795" w:rsidRDefault="00CB4795" w:rsidP="00B81B5A"/>
    <w:p w14:paraId="3C25AF8B" w14:textId="77777777" w:rsidR="00CB4795" w:rsidRDefault="00CB4795" w:rsidP="00B81B5A"/>
    <w:p w14:paraId="0CCC4B61" w14:textId="77777777" w:rsidR="00CB4795" w:rsidRDefault="00CB4795" w:rsidP="00B81B5A"/>
    <w:p w14:paraId="14748096" w14:textId="77777777" w:rsidR="00CB4795" w:rsidRDefault="00CB4795" w:rsidP="00B81B5A"/>
    <w:p w14:paraId="5475C4BF" w14:textId="77777777" w:rsidR="00CB4795" w:rsidRDefault="00CB4795" w:rsidP="00B81B5A"/>
    <w:p w14:paraId="4509AD73" w14:textId="77777777" w:rsidR="00CB4795" w:rsidRDefault="00CB4795" w:rsidP="00B81B5A"/>
    <w:p w14:paraId="1F4FFB5B" w14:textId="77777777" w:rsidR="00CB4795" w:rsidRDefault="00CB4795" w:rsidP="00B81B5A"/>
    <w:p w14:paraId="5A6A9F15" w14:textId="77777777" w:rsidR="00CB4795" w:rsidRDefault="00CB4795" w:rsidP="00B81B5A"/>
    <w:p w14:paraId="4765DE57" w14:textId="77777777" w:rsidR="00CB4795" w:rsidRDefault="00CB4795" w:rsidP="00B81B5A"/>
    <w:p w14:paraId="2A0F9728" w14:textId="77777777" w:rsidR="00CB4795" w:rsidRDefault="00CB4795" w:rsidP="00B81B5A"/>
    <w:p w14:paraId="3326B46C" w14:textId="77777777" w:rsidR="00CB4795" w:rsidRDefault="00CB4795" w:rsidP="00B81B5A"/>
    <w:p w14:paraId="6EE4535F" w14:textId="77777777" w:rsidR="00CB4795" w:rsidRDefault="00CB4795" w:rsidP="00B81B5A"/>
    <w:p w14:paraId="485F4FEF" w14:textId="77777777" w:rsidR="00CB4795" w:rsidRDefault="00CB4795" w:rsidP="00B81B5A"/>
    <w:p w14:paraId="2864D78B" w14:textId="76F340DF" w:rsidR="00B81B5A" w:rsidRDefault="00B81B5A" w:rsidP="00B81B5A"/>
    <w:sectPr w:rsidR="00B81B5A" w:rsidSect="005E1A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D88"/>
    <w:rsid w:val="000B1342"/>
    <w:rsid w:val="00155F8B"/>
    <w:rsid w:val="002D2123"/>
    <w:rsid w:val="002F3DAF"/>
    <w:rsid w:val="005E1A8B"/>
    <w:rsid w:val="005E3D88"/>
    <w:rsid w:val="008B151C"/>
    <w:rsid w:val="009542E6"/>
    <w:rsid w:val="00B81B5A"/>
    <w:rsid w:val="00CB4795"/>
    <w:rsid w:val="00E60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1C82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1B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Walworth</dc:creator>
  <cp:keywords/>
  <dc:description/>
  <cp:lastModifiedBy>Eric Alva Webb</cp:lastModifiedBy>
  <cp:revision>2</cp:revision>
  <dcterms:created xsi:type="dcterms:W3CDTF">2018-11-21T23:15:00Z</dcterms:created>
  <dcterms:modified xsi:type="dcterms:W3CDTF">2018-11-21T23:15:00Z</dcterms:modified>
</cp:coreProperties>
</file>